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5B5DF3" w14:textId="77777777" w:rsidR="00633D7D" w:rsidRDefault="00633D7D" w:rsidP="00654E8F">
      <w:pPr>
        <w:spacing w:before="240"/>
      </w:pPr>
    </w:p>
    <w:p w14:paraId="7B65BC41" w14:textId="3DD01FA9" w:rsidR="00DE23E8" w:rsidRDefault="00633D7D" w:rsidP="00654E8F">
      <w:pPr>
        <w:spacing w:before="240"/>
      </w:pPr>
      <w:r>
        <w:rPr>
          <w:noProof/>
        </w:rPr>
        <w:drawing>
          <wp:inline distT="0" distB="0" distL="0" distR="0" wp14:anchorId="1B920551" wp14:editId="409C0DF4">
            <wp:extent cx="6210000" cy="2820838"/>
            <wp:effectExtent l="0" t="0" r="635" b="0"/>
            <wp:docPr id="211411701" name="Picture 1" descr="A graph of a number of compon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11701" name="Picture 1" descr="A graph of a number of components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71" t="15997" r="16544" b="14443"/>
                    <a:stretch/>
                  </pic:blipFill>
                  <pic:spPr bwMode="auto">
                    <a:xfrm>
                      <a:off x="0" y="0"/>
                      <a:ext cx="6210000" cy="2820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F78A1" w14:textId="37715486" w:rsidR="00A7417C" w:rsidRDefault="00A7417C" w:rsidP="00654E8F">
      <w:pPr>
        <w:spacing w:before="240"/>
      </w:pPr>
      <w:r w:rsidRPr="002A23FA">
        <w:rPr>
          <w:b/>
        </w:rPr>
        <w:t>Figure S1</w:t>
      </w:r>
      <w:r>
        <w:t xml:space="preserve">. </w:t>
      </w:r>
      <w:bookmarkStart w:id="0" w:name="OLE_LINK1"/>
      <w:r w:rsidRPr="00FD6808">
        <w:t xml:space="preserve">Permutation test plots for the OPLS-DA model comparing </w:t>
      </w:r>
      <w:r w:rsidR="008970A6">
        <w:t xml:space="preserve">tissue extracts from </w:t>
      </w:r>
      <w:r w:rsidR="008970A6">
        <w:rPr>
          <w:color w:val="000000"/>
        </w:rPr>
        <w:t>COVID</w:t>
      </w:r>
      <w:r w:rsidR="008970A6">
        <w:rPr>
          <w:color w:val="000000"/>
        </w:rPr>
        <w:noBreakHyphen/>
      </w:r>
      <w:r w:rsidR="008970A6">
        <w:rPr>
          <w:color w:val="000000"/>
        </w:rPr>
        <w:t>19 autopsies against those from non-COVID-19 autopsies</w:t>
      </w:r>
      <w:r w:rsidRPr="00FD6808">
        <w:t xml:space="preserve"> (R</w:t>
      </w:r>
      <w:r w:rsidRPr="00A7417C">
        <w:rPr>
          <w:vertAlign w:val="superscript"/>
        </w:rPr>
        <w:t>2</w:t>
      </w:r>
      <w:r w:rsidRPr="00FD6808">
        <w:t xml:space="preserve">Y = </w:t>
      </w:r>
      <w:r w:rsidR="00A10093">
        <w:t>0.</w:t>
      </w:r>
      <w:r w:rsidR="008970A6">
        <w:t>75</w:t>
      </w:r>
      <w:r w:rsidRPr="00FD6808">
        <w:t xml:space="preserve"> and Q</w:t>
      </w:r>
      <w:r w:rsidRPr="00A7417C">
        <w:rPr>
          <w:vertAlign w:val="superscript"/>
        </w:rPr>
        <w:t>2</w:t>
      </w:r>
      <w:r w:rsidRPr="00FD6808">
        <w:t xml:space="preserve">Y = </w:t>
      </w:r>
      <w:r w:rsidR="00A10093">
        <w:t>0.</w:t>
      </w:r>
      <w:r w:rsidR="008970A6">
        <w:t>32</w:t>
      </w:r>
      <w:r w:rsidRPr="00FD6808">
        <w:t>).</w:t>
      </w:r>
      <w:bookmarkEnd w:id="0"/>
    </w:p>
    <w:p w14:paraId="050E47FB" w14:textId="600AE4BE" w:rsidR="00A7417C" w:rsidRDefault="00A7417C">
      <w:pPr>
        <w:spacing w:before="0" w:after="200" w:line="276" w:lineRule="auto"/>
      </w:pPr>
    </w:p>
    <w:p w14:paraId="604DA534" w14:textId="0F5B9EE8" w:rsidR="00A7417C" w:rsidRDefault="00633D7D" w:rsidP="00A7417C">
      <w:pPr>
        <w:keepNext/>
        <w:spacing w:before="240"/>
      </w:pPr>
      <w:r>
        <w:rPr>
          <w:noProof/>
        </w:rPr>
        <w:lastRenderedPageBreak/>
        <w:drawing>
          <wp:inline distT="0" distB="0" distL="0" distR="0" wp14:anchorId="48EBD6F0" wp14:editId="48CF2212">
            <wp:extent cx="6210000" cy="3591686"/>
            <wp:effectExtent l="0" t="0" r="635" b="2540"/>
            <wp:docPr id="540530299" name="Picture 2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530299" name="Picture 2" descr="A graph of a function&#10;&#10;Description automatically generated with medium confidenc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27" t="14082" r="9195" b="22471"/>
                    <a:stretch/>
                  </pic:blipFill>
                  <pic:spPr bwMode="auto">
                    <a:xfrm>
                      <a:off x="0" y="0"/>
                      <a:ext cx="6210000" cy="35916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7F0DB7" w14:textId="0C003851" w:rsidR="00A7417C" w:rsidRDefault="00A7417C" w:rsidP="0013247C">
      <w:pPr>
        <w:pStyle w:val="Caption"/>
        <w:rPr>
          <w:b w:val="0"/>
          <w:bCs w:val="0"/>
        </w:rPr>
      </w:pPr>
      <w:r>
        <w:t>Figure S2</w:t>
      </w:r>
      <w:r w:rsidRPr="002A23FA">
        <w:rPr>
          <w:b w:val="0"/>
        </w:rPr>
        <w:t xml:space="preserve">. </w:t>
      </w:r>
      <w:r w:rsidRPr="00FD6808">
        <w:rPr>
          <w:b w:val="0"/>
          <w:bCs w:val="0"/>
        </w:rPr>
        <w:t xml:space="preserve">ROC analysis curves derived from the OPLS-DA model comparing </w:t>
      </w:r>
      <w:r w:rsidR="008970A6" w:rsidRPr="008970A6">
        <w:rPr>
          <w:b w:val="0"/>
          <w:bCs w:val="0"/>
        </w:rPr>
        <w:t>tissue extracts from COVID</w:t>
      </w:r>
      <w:r w:rsidR="008970A6">
        <w:rPr>
          <w:b w:val="0"/>
          <w:bCs w:val="0"/>
        </w:rPr>
        <w:t>-</w:t>
      </w:r>
      <w:r w:rsidR="008970A6" w:rsidRPr="008970A6">
        <w:rPr>
          <w:b w:val="0"/>
          <w:bCs w:val="0"/>
        </w:rPr>
        <w:t>19 autopsies against those from non-COVID-19 autopsies</w:t>
      </w:r>
      <w:r>
        <w:rPr>
          <w:b w:val="0"/>
          <w:bCs w:val="0"/>
        </w:rPr>
        <w:t xml:space="preserve"> </w:t>
      </w:r>
      <w:r w:rsidRPr="00FD6808">
        <w:rPr>
          <w:b w:val="0"/>
          <w:bCs w:val="0"/>
        </w:rPr>
        <w:t>(AUC = 0</w:t>
      </w:r>
      <w:r w:rsidR="00633D7D">
        <w:rPr>
          <w:b w:val="0"/>
          <w:bCs w:val="0"/>
        </w:rPr>
        <w:t>.98</w:t>
      </w:r>
      <w:r w:rsidRPr="00FD6808">
        <w:rPr>
          <w:b w:val="0"/>
          <w:bCs w:val="0"/>
        </w:rPr>
        <w:t>).</w:t>
      </w:r>
    </w:p>
    <w:p w14:paraId="05B92CA1" w14:textId="77777777" w:rsidR="0013247C" w:rsidRPr="0013247C" w:rsidRDefault="0013247C" w:rsidP="0013247C">
      <w:pPr>
        <w:pStyle w:val="NoSpacing"/>
      </w:pPr>
    </w:p>
    <w:sectPr w:rsidR="0013247C" w:rsidRPr="0013247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B1569" w14:textId="77777777" w:rsidR="00613DBE" w:rsidRDefault="00613DBE" w:rsidP="00117666">
      <w:pPr>
        <w:spacing w:after="0"/>
      </w:pPr>
      <w:r>
        <w:separator/>
      </w:r>
    </w:p>
  </w:endnote>
  <w:endnote w:type="continuationSeparator" w:id="0">
    <w:p w14:paraId="4B67121C" w14:textId="77777777" w:rsidR="00613DBE" w:rsidRDefault="00613D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CFA44" w14:textId="77777777" w:rsidR="00613DBE" w:rsidRDefault="00613DBE" w:rsidP="00117666">
      <w:pPr>
        <w:spacing w:after="0"/>
      </w:pPr>
      <w:r>
        <w:separator/>
      </w:r>
    </w:p>
  </w:footnote>
  <w:footnote w:type="continuationSeparator" w:id="0">
    <w:p w14:paraId="4002F194" w14:textId="77777777" w:rsidR="00613DBE" w:rsidRDefault="00613D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03746917">
    <w:abstractNumId w:val="0"/>
  </w:num>
  <w:num w:numId="2" w16cid:durableId="468285031">
    <w:abstractNumId w:val="4"/>
  </w:num>
  <w:num w:numId="3" w16cid:durableId="1789005450">
    <w:abstractNumId w:val="1"/>
  </w:num>
  <w:num w:numId="4" w16cid:durableId="332880200">
    <w:abstractNumId w:val="5"/>
  </w:num>
  <w:num w:numId="5" w16cid:durableId="5163902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9678693">
    <w:abstractNumId w:val="3"/>
  </w:num>
  <w:num w:numId="7" w16cid:durableId="231165295">
    <w:abstractNumId w:val="6"/>
  </w:num>
  <w:num w:numId="8" w16cid:durableId="1427387787">
    <w:abstractNumId w:val="6"/>
  </w:num>
  <w:num w:numId="9" w16cid:durableId="46806497">
    <w:abstractNumId w:val="6"/>
  </w:num>
  <w:num w:numId="10" w16cid:durableId="112865643">
    <w:abstractNumId w:val="6"/>
  </w:num>
  <w:num w:numId="11" w16cid:durableId="527067634">
    <w:abstractNumId w:val="6"/>
  </w:num>
  <w:num w:numId="12" w16cid:durableId="131364964">
    <w:abstractNumId w:val="6"/>
  </w:num>
  <w:num w:numId="13" w16cid:durableId="295187775">
    <w:abstractNumId w:val="3"/>
  </w:num>
  <w:num w:numId="14" w16cid:durableId="1952584268">
    <w:abstractNumId w:val="2"/>
  </w:num>
  <w:num w:numId="15" w16cid:durableId="65033009">
    <w:abstractNumId w:val="2"/>
  </w:num>
  <w:num w:numId="16" w16cid:durableId="1331829207">
    <w:abstractNumId w:val="2"/>
  </w:num>
  <w:num w:numId="17" w16cid:durableId="738216367">
    <w:abstractNumId w:val="2"/>
  </w:num>
  <w:num w:numId="18" w16cid:durableId="804196769">
    <w:abstractNumId w:val="2"/>
  </w:num>
  <w:num w:numId="19" w16cid:durableId="8314835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242"/>
    <w:rsid w:val="00005E4E"/>
    <w:rsid w:val="0001436A"/>
    <w:rsid w:val="00021365"/>
    <w:rsid w:val="00025572"/>
    <w:rsid w:val="0002618F"/>
    <w:rsid w:val="00034304"/>
    <w:rsid w:val="00035434"/>
    <w:rsid w:val="00042604"/>
    <w:rsid w:val="00052A14"/>
    <w:rsid w:val="00077892"/>
    <w:rsid w:val="00077D53"/>
    <w:rsid w:val="00085644"/>
    <w:rsid w:val="000A37B7"/>
    <w:rsid w:val="000B0F61"/>
    <w:rsid w:val="000D4B94"/>
    <w:rsid w:val="000E3C8A"/>
    <w:rsid w:val="000F20BB"/>
    <w:rsid w:val="00105FD9"/>
    <w:rsid w:val="00117666"/>
    <w:rsid w:val="001177DA"/>
    <w:rsid w:val="0013247C"/>
    <w:rsid w:val="001325C8"/>
    <w:rsid w:val="0013266A"/>
    <w:rsid w:val="001549D3"/>
    <w:rsid w:val="00160065"/>
    <w:rsid w:val="00177D84"/>
    <w:rsid w:val="001A1C67"/>
    <w:rsid w:val="001A2628"/>
    <w:rsid w:val="001F5001"/>
    <w:rsid w:val="00207FBB"/>
    <w:rsid w:val="00252E43"/>
    <w:rsid w:val="00253E22"/>
    <w:rsid w:val="00267D18"/>
    <w:rsid w:val="00274347"/>
    <w:rsid w:val="002868E2"/>
    <w:rsid w:val="002869C3"/>
    <w:rsid w:val="002936E4"/>
    <w:rsid w:val="002B4A57"/>
    <w:rsid w:val="002C6CD8"/>
    <w:rsid w:val="002C74CA"/>
    <w:rsid w:val="00300534"/>
    <w:rsid w:val="003123F4"/>
    <w:rsid w:val="00342630"/>
    <w:rsid w:val="00345435"/>
    <w:rsid w:val="003544FB"/>
    <w:rsid w:val="0035796D"/>
    <w:rsid w:val="003D2F2D"/>
    <w:rsid w:val="003E1537"/>
    <w:rsid w:val="003E4E6C"/>
    <w:rsid w:val="003E5275"/>
    <w:rsid w:val="00401590"/>
    <w:rsid w:val="004129C6"/>
    <w:rsid w:val="004474A3"/>
    <w:rsid w:val="00447801"/>
    <w:rsid w:val="00452E9C"/>
    <w:rsid w:val="004735C8"/>
    <w:rsid w:val="004947A6"/>
    <w:rsid w:val="004948FA"/>
    <w:rsid w:val="004961FF"/>
    <w:rsid w:val="004C2B2C"/>
    <w:rsid w:val="00515C69"/>
    <w:rsid w:val="00517A89"/>
    <w:rsid w:val="005250F2"/>
    <w:rsid w:val="00556846"/>
    <w:rsid w:val="00563080"/>
    <w:rsid w:val="00577DC4"/>
    <w:rsid w:val="00585942"/>
    <w:rsid w:val="00593EEA"/>
    <w:rsid w:val="00597C27"/>
    <w:rsid w:val="005A5EEE"/>
    <w:rsid w:val="005E1A57"/>
    <w:rsid w:val="00613DBE"/>
    <w:rsid w:val="00633D7D"/>
    <w:rsid w:val="006375C7"/>
    <w:rsid w:val="0064753A"/>
    <w:rsid w:val="00653390"/>
    <w:rsid w:val="00654E8F"/>
    <w:rsid w:val="00660D05"/>
    <w:rsid w:val="00666437"/>
    <w:rsid w:val="00673E73"/>
    <w:rsid w:val="006820B1"/>
    <w:rsid w:val="00685636"/>
    <w:rsid w:val="00690F71"/>
    <w:rsid w:val="006B7D14"/>
    <w:rsid w:val="006C5824"/>
    <w:rsid w:val="00701727"/>
    <w:rsid w:val="0070566C"/>
    <w:rsid w:val="00714C50"/>
    <w:rsid w:val="00725A7D"/>
    <w:rsid w:val="007501BE"/>
    <w:rsid w:val="007561B8"/>
    <w:rsid w:val="00790BB3"/>
    <w:rsid w:val="007C206C"/>
    <w:rsid w:val="00802BEE"/>
    <w:rsid w:val="00817DD6"/>
    <w:rsid w:val="00827081"/>
    <w:rsid w:val="0083759F"/>
    <w:rsid w:val="008542DF"/>
    <w:rsid w:val="00880271"/>
    <w:rsid w:val="00885156"/>
    <w:rsid w:val="00887755"/>
    <w:rsid w:val="008970A6"/>
    <w:rsid w:val="009151AA"/>
    <w:rsid w:val="0093429D"/>
    <w:rsid w:val="00943573"/>
    <w:rsid w:val="00964134"/>
    <w:rsid w:val="00970F7D"/>
    <w:rsid w:val="00994A3D"/>
    <w:rsid w:val="009C2B12"/>
    <w:rsid w:val="00A017DD"/>
    <w:rsid w:val="00A10093"/>
    <w:rsid w:val="00A174D9"/>
    <w:rsid w:val="00A7417C"/>
    <w:rsid w:val="00AA4D24"/>
    <w:rsid w:val="00AB6715"/>
    <w:rsid w:val="00AC702B"/>
    <w:rsid w:val="00AC70C6"/>
    <w:rsid w:val="00AD09AB"/>
    <w:rsid w:val="00AF38EB"/>
    <w:rsid w:val="00B1671E"/>
    <w:rsid w:val="00B1718D"/>
    <w:rsid w:val="00B25EB8"/>
    <w:rsid w:val="00B37F4D"/>
    <w:rsid w:val="00BB46B5"/>
    <w:rsid w:val="00BD4B8A"/>
    <w:rsid w:val="00C420AA"/>
    <w:rsid w:val="00C52A7B"/>
    <w:rsid w:val="00C56BAF"/>
    <w:rsid w:val="00C679AA"/>
    <w:rsid w:val="00C73215"/>
    <w:rsid w:val="00C74D00"/>
    <w:rsid w:val="00C75972"/>
    <w:rsid w:val="00CB1194"/>
    <w:rsid w:val="00CD066B"/>
    <w:rsid w:val="00CD181A"/>
    <w:rsid w:val="00CD6375"/>
    <w:rsid w:val="00CE4FEE"/>
    <w:rsid w:val="00D0073F"/>
    <w:rsid w:val="00D060CF"/>
    <w:rsid w:val="00D075A0"/>
    <w:rsid w:val="00D105D9"/>
    <w:rsid w:val="00D35460"/>
    <w:rsid w:val="00D55BFC"/>
    <w:rsid w:val="00DB59C3"/>
    <w:rsid w:val="00DC259A"/>
    <w:rsid w:val="00DE23E8"/>
    <w:rsid w:val="00DF0BB6"/>
    <w:rsid w:val="00E413F5"/>
    <w:rsid w:val="00E4489C"/>
    <w:rsid w:val="00E52377"/>
    <w:rsid w:val="00E537AD"/>
    <w:rsid w:val="00E64E17"/>
    <w:rsid w:val="00E76D2F"/>
    <w:rsid w:val="00E866C9"/>
    <w:rsid w:val="00EA3D3C"/>
    <w:rsid w:val="00EC090A"/>
    <w:rsid w:val="00ED20B5"/>
    <w:rsid w:val="00EF4B98"/>
    <w:rsid w:val="00F12F9D"/>
    <w:rsid w:val="00F33A68"/>
    <w:rsid w:val="00F46900"/>
    <w:rsid w:val="00F61D89"/>
    <w:rsid w:val="00F6407B"/>
    <w:rsid w:val="00F74306"/>
    <w:rsid w:val="00FF6E8D"/>
    <w:rsid w:val="6011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8542DF"/>
    <w:pPr>
      <w:spacing w:after="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95F8CC-9D3A-B846-AEA6-FBA734857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llermo Moyna</cp:lastModifiedBy>
  <cp:revision>4</cp:revision>
  <cp:lastPrinted>2013-10-03T12:51:00Z</cp:lastPrinted>
  <dcterms:created xsi:type="dcterms:W3CDTF">2023-08-28T19:52:00Z</dcterms:created>
  <dcterms:modified xsi:type="dcterms:W3CDTF">2023-08-29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FZyrzDO7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